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776B" w:rsidRDefault="004C48EA" w:rsidP="00CF4D8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upplementary F</w:t>
      </w:r>
      <w:r w:rsidR="006F776B" w:rsidRPr="006F776B">
        <w:rPr>
          <w:rFonts w:ascii="Times New Roman" w:hAnsi="Times New Roman" w:cs="Times New Roman"/>
          <w:b/>
          <w:sz w:val="24"/>
          <w:lang w:val="en-US"/>
        </w:rPr>
        <w:t>igure 1</w:t>
      </w:r>
      <w:r w:rsidR="00036403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CF4D8D" w:rsidRPr="002877F6">
        <w:rPr>
          <w:rFonts w:ascii="Times New Roman" w:hAnsi="Times New Roman" w:cs="Times New Roman"/>
          <w:sz w:val="24"/>
          <w:szCs w:val="20"/>
          <w:lang w:val="en-US"/>
        </w:rPr>
        <w:t xml:space="preserve">ROC curve of </w:t>
      </w:r>
      <w:r w:rsidR="00CF4D8D" w:rsidRPr="002877F6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it-IT"/>
        </w:rPr>
        <w:t>HUC</w:t>
      </w:r>
      <w:r w:rsidR="00CF4D8D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it-IT"/>
        </w:rPr>
        <w:t xml:space="preserve"> on soft tissue window CT scan (</w:t>
      </w:r>
      <w:r w:rsidR="00CF4D8D" w:rsidRPr="002877F6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it-IT"/>
        </w:rPr>
        <w:t>HUC</w:t>
      </w:r>
      <w:r w:rsidR="00CF4D8D" w:rsidRPr="002877F6">
        <w:rPr>
          <w:rFonts w:ascii="Times New Roman" w:eastAsia="Times New Roman" w:hAnsi="Times New Roman" w:cs="Times New Roman"/>
          <w:color w:val="000000"/>
          <w:sz w:val="24"/>
          <w:szCs w:val="20"/>
          <w:vertAlign w:val="subscript"/>
          <w:lang w:val="en-US" w:eastAsia="it-IT"/>
        </w:rPr>
        <w:t>ST</w:t>
      </w:r>
      <w:r w:rsidR="00CF4D8D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it-IT"/>
        </w:rPr>
        <w:t>) to discriminate between hypodense and hyperdense stones</w:t>
      </w:r>
      <w:bookmarkStart w:id="0" w:name="_GoBack"/>
      <w:bookmarkEnd w:id="0"/>
    </w:p>
    <w:p w:rsidR="00AB13F9" w:rsidRDefault="008C0F2F" w:rsidP="00933915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it-IT"/>
        </w:rPr>
        <w:drawing>
          <wp:inline distT="0" distB="0" distL="0" distR="0" wp14:anchorId="63330F2D">
            <wp:extent cx="3581761" cy="249555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726" cy="25087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F4D8D" w:rsidRPr="00511A5A" w:rsidRDefault="00CF4D8D" w:rsidP="00CF4D8D">
      <w:pPr>
        <w:suppressLineNumbers/>
        <w:spacing w:after="0" w:line="480" w:lineRule="auto"/>
        <w:rPr>
          <w:rFonts w:ascii="Times New Roman" w:hAnsi="Times New Roman" w:cs="Times New Roman"/>
          <w:bCs/>
          <w:sz w:val="24"/>
          <w:lang w:val="en-US"/>
        </w:rPr>
      </w:pPr>
      <w:r>
        <w:rPr>
          <w:rFonts w:asciiTheme="majorBidi" w:hAnsiTheme="majorBidi" w:cstheme="majorBidi"/>
          <w:i/>
          <w:szCs w:val="24"/>
          <w:lang w:val="en-US"/>
        </w:rPr>
        <w:t xml:space="preserve">Legend: </w:t>
      </w:r>
      <w:r w:rsidRPr="009B495A">
        <w:rPr>
          <w:rFonts w:asciiTheme="majorBidi" w:hAnsiTheme="majorBidi" w:cstheme="majorBidi"/>
          <w:i/>
          <w:szCs w:val="24"/>
          <w:lang w:val="en-US"/>
        </w:rPr>
        <w:t>HUC = HU at the center</w:t>
      </w:r>
      <w:r>
        <w:rPr>
          <w:rFonts w:asciiTheme="majorBidi" w:hAnsiTheme="majorBidi" w:cstheme="majorBidi"/>
          <w:i/>
          <w:szCs w:val="24"/>
          <w:lang w:val="en-US"/>
        </w:rPr>
        <w:t xml:space="preserve"> of the stone</w:t>
      </w:r>
    </w:p>
    <w:p w:rsidR="00AB13F9" w:rsidRPr="00D727B2" w:rsidRDefault="00AB13F9" w:rsidP="00933915">
      <w:pPr>
        <w:jc w:val="both"/>
        <w:rPr>
          <w:rFonts w:ascii="Times New Roman" w:hAnsi="Times New Roman" w:cs="Times New Roman"/>
          <w:lang w:val="en-US"/>
        </w:rPr>
      </w:pPr>
    </w:p>
    <w:sectPr w:rsidR="00AB13F9" w:rsidRPr="00D727B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4AE4"/>
    <w:rsid w:val="0002115D"/>
    <w:rsid w:val="00036403"/>
    <w:rsid w:val="00077BF1"/>
    <w:rsid w:val="00120130"/>
    <w:rsid w:val="00133D3B"/>
    <w:rsid w:val="003A2C1E"/>
    <w:rsid w:val="003C55F9"/>
    <w:rsid w:val="003F42BF"/>
    <w:rsid w:val="00402D13"/>
    <w:rsid w:val="00494AE4"/>
    <w:rsid w:val="004C48EA"/>
    <w:rsid w:val="004C7025"/>
    <w:rsid w:val="005115A0"/>
    <w:rsid w:val="006863CB"/>
    <w:rsid w:val="006B6D7B"/>
    <w:rsid w:val="006D0EBA"/>
    <w:rsid w:val="006F776B"/>
    <w:rsid w:val="00852E59"/>
    <w:rsid w:val="008651F0"/>
    <w:rsid w:val="008C0F2F"/>
    <w:rsid w:val="00933915"/>
    <w:rsid w:val="00AB13F9"/>
    <w:rsid w:val="00B97F45"/>
    <w:rsid w:val="00BC50C6"/>
    <w:rsid w:val="00CF4D8D"/>
    <w:rsid w:val="00D45B21"/>
    <w:rsid w:val="00E24C07"/>
    <w:rsid w:val="00ED2074"/>
    <w:rsid w:val="00FF2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20288E"/>
  <w15:docId w15:val="{B7B45906-EBDB-4491-827F-A12551655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5115A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115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115A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1</Pages>
  <Words>27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</dc:creator>
  <cp:keywords/>
  <dc:description/>
  <cp:lastModifiedBy>Utente</cp:lastModifiedBy>
  <cp:revision>11</cp:revision>
  <dcterms:created xsi:type="dcterms:W3CDTF">2017-07-18T16:08:00Z</dcterms:created>
  <dcterms:modified xsi:type="dcterms:W3CDTF">2017-09-22T17:51:00Z</dcterms:modified>
</cp:coreProperties>
</file>